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9234B" w14:textId="77777777" w:rsidR="00897A3B" w:rsidRPr="001B1DFA" w:rsidRDefault="00897A3B" w:rsidP="00897A3B">
      <w:pPr>
        <w:spacing w:after="0" w:line="240" w:lineRule="auto"/>
        <w:rPr>
          <w:rFonts w:ascii="Times New Roman" w:hAnsi="Times New Roman" w:cs="Times New Roman"/>
          <w:b/>
          <w:sz w:val="24"/>
          <w:szCs w:val="28"/>
          <w:lang w:val="en-US"/>
        </w:rPr>
      </w:pPr>
      <w:r w:rsidRPr="001B1DFA">
        <w:rPr>
          <w:rFonts w:ascii="Times New Roman" w:hAnsi="Times New Roman" w:cs="Times New Roman"/>
          <w:b/>
          <w:sz w:val="24"/>
          <w:szCs w:val="28"/>
          <w:lang w:val="en-US"/>
        </w:rPr>
        <w:t>S6 Table.</w:t>
      </w:r>
      <w:r w:rsidRPr="001B1DF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B1DFA">
        <w:rPr>
          <w:rFonts w:ascii="Times New Roman" w:hAnsi="Times New Roman" w:cs="Times New Roman"/>
          <w:b/>
          <w:sz w:val="24"/>
          <w:szCs w:val="28"/>
          <w:lang w:val="en-US"/>
        </w:rPr>
        <w:t xml:space="preserve">Multivariate effects and interactions of a 2 (music category) x 2 (text category) </w:t>
      </w:r>
      <w:proofErr w:type="spellStart"/>
      <w:r w:rsidRPr="001B1DFA">
        <w:rPr>
          <w:rFonts w:ascii="Times New Roman" w:hAnsi="Times New Roman" w:cs="Times New Roman"/>
          <w:b/>
          <w:sz w:val="24"/>
          <w:szCs w:val="28"/>
          <w:lang w:val="en-US"/>
        </w:rPr>
        <w:t>rmMANOVA</w:t>
      </w:r>
      <w:proofErr w:type="spellEnd"/>
      <w:r w:rsidRPr="001B1DFA">
        <w:rPr>
          <w:rFonts w:ascii="Times New Roman" w:hAnsi="Times New Roman" w:cs="Times New Roman"/>
          <w:b/>
          <w:sz w:val="24"/>
          <w:szCs w:val="28"/>
          <w:lang w:val="en-US"/>
        </w:rPr>
        <w:t xml:space="preserve"> with the between-subjects factor musical expertise on perceived mood score, quality, immersion, and liking of the text. </w:t>
      </w:r>
    </w:p>
    <w:tbl>
      <w:tblPr>
        <w:tblW w:w="8475" w:type="dxa"/>
        <w:tblInd w:w="-1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76"/>
        <w:gridCol w:w="1049"/>
        <w:gridCol w:w="1050"/>
        <w:gridCol w:w="1050"/>
        <w:gridCol w:w="1050"/>
      </w:tblGrid>
      <w:tr w:rsidR="00897A3B" w:rsidRPr="001B1DFA" w14:paraId="6ED67C5B" w14:textId="77777777" w:rsidTr="00C133F0">
        <w:trPr>
          <w:trHeight w:val="170"/>
        </w:trPr>
        <w:tc>
          <w:tcPr>
            <w:tcW w:w="4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4ABBC7A" w14:textId="77777777" w:rsidR="00897A3B" w:rsidRPr="001B1DFA" w:rsidRDefault="00897A3B" w:rsidP="00C133F0">
            <w:pPr>
              <w:spacing w:after="0" w:line="26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Music or text dimensions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B6A720F" w14:textId="77777777" w:rsidR="00897A3B" w:rsidRPr="001B1DFA" w:rsidRDefault="00897A3B" w:rsidP="00C133F0">
            <w:pPr>
              <w:spacing w:after="0" w:line="260" w:lineRule="atLeast"/>
              <w:ind w:right="131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i/>
                <w:sz w:val="18"/>
                <w:lang w:val="en-US"/>
              </w:rPr>
              <w:t>F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DA665D8" w14:textId="77777777" w:rsidR="00897A3B" w:rsidRPr="001B1DFA" w:rsidRDefault="00897A3B" w:rsidP="00C133F0">
            <w:pPr>
              <w:spacing w:after="0" w:line="26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df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39DD261" w14:textId="77777777" w:rsidR="00897A3B" w:rsidRPr="001B1DFA" w:rsidRDefault="00897A3B" w:rsidP="00C133F0">
            <w:pPr>
              <w:spacing w:after="0" w:line="260" w:lineRule="atLeast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i/>
                <w:sz w:val="18"/>
                <w:lang w:val="en-US"/>
              </w:rPr>
              <w:t>p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89CB4F2" w14:textId="77777777" w:rsidR="00897A3B" w:rsidRPr="001B1DFA" w:rsidRDefault="00897A3B" w:rsidP="00C133F0">
            <w:pPr>
              <w:spacing w:after="0" w:line="26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C133F0">
              <w:rPr>
                <w:rFonts w:ascii="Times New Roman" w:hAnsi="Times New Roman" w:cs="Times New Roman"/>
                <w:sz w:val="18"/>
                <w:lang w:val="en-US"/>
              </w:rPr>
              <w:t>η²</w:t>
            </w:r>
          </w:p>
        </w:tc>
      </w:tr>
      <w:tr w:rsidR="00897A3B" w:rsidRPr="001B1DFA" w14:paraId="6CE327B5" w14:textId="77777777" w:rsidTr="00C133F0">
        <w:trPr>
          <w:trHeight w:val="170"/>
        </w:trPr>
        <w:tc>
          <w:tcPr>
            <w:tcW w:w="42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56DA419" w14:textId="77777777" w:rsidR="00897A3B" w:rsidRPr="001B1DFA" w:rsidRDefault="00897A3B" w:rsidP="00C133F0">
            <w:pPr>
              <w:spacing w:after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Music category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3D226E" w14:textId="77777777" w:rsidR="00897A3B" w:rsidRPr="001B1DFA" w:rsidRDefault="00897A3B" w:rsidP="00C133F0">
            <w:pPr>
              <w:spacing w:after="0"/>
              <w:ind w:right="131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2.81*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5EBD84" w14:textId="77777777" w:rsidR="00897A3B" w:rsidRPr="001B1DFA" w:rsidRDefault="00897A3B" w:rsidP="00C133F0">
            <w:pPr>
              <w:spacing w:after="0"/>
              <w:ind w:right="131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4 / 35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99257B" w14:textId="77777777" w:rsidR="00897A3B" w:rsidRPr="001B1DFA" w:rsidRDefault="00897A3B" w:rsidP="00C133F0">
            <w:pPr>
              <w:spacing w:after="0"/>
              <w:ind w:right="8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040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3F9FD2" w14:textId="77777777" w:rsidR="00897A3B" w:rsidRPr="001B1DFA" w:rsidRDefault="00897A3B" w:rsidP="00C133F0">
            <w:pPr>
              <w:spacing w:after="0"/>
              <w:ind w:right="131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243</w:t>
            </w:r>
          </w:p>
        </w:tc>
      </w:tr>
      <w:tr w:rsidR="00897A3B" w:rsidRPr="001B1DFA" w14:paraId="5EABBD83" w14:textId="77777777" w:rsidTr="00C133F0">
        <w:trPr>
          <w:trHeight w:val="170"/>
        </w:trPr>
        <w:tc>
          <w:tcPr>
            <w:tcW w:w="4276" w:type="dxa"/>
            <w:shd w:val="clear" w:color="auto" w:fill="auto"/>
            <w:hideMark/>
          </w:tcPr>
          <w:p w14:paraId="61774496" w14:textId="77777777" w:rsidR="00897A3B" w:rsidRPr="001B1DFA" w:rsidRDefault="00897A3B" w:rsidP="00C133F0">
            <w:pPr>
              <w:spacing w:after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Music category x musical expertise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14:paraId="378F15D2" w14:textId="77777777" w:rsidR="00897A3B" w:rsidRPr="001B1DFA" w:rsidRDefault="00897A3B" w:rsidP="00C133F0">
            <w:pPr>
              <w:spacing w:after="0"/>
              <w:ind w:right="131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0.24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0744DF47" w14:textId="77777777" w:rsidR="00897A3B" w:rsidRPr="001B1DFA" w:rsidRDefault="00897A3B" w:rsidP="00C133F0">
            <w:pPr>
              <w:spacing w:after="0"/>
              <w:ind w:right="131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4 / 35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78364CEE" w14:textId="77777777" w:rsidR="00897A3B" w:rsidRPr="001B1DFA" w:rsidRDefault="00897A3B" w:rsidP="00C133F0">
            <w:pPr>
              <w:spacing w:after="0"/>
              <w:ind w:right="8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913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563231C2" w14:textId="77777777" w:rsidR="00897A3B" w:rsidRPr="001B1DFA" w:rsidRDefault="00897A3B" w:rsidP="00C133F0">
            <w:pPr>
              <w:spacing w:after="0"/>
              <w:ind w:right="131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027</w:t>
            </w:r>
          </w:p>
        </w:tc>
      </w:tr>
      <w:tr w:rsidR="00897A3B" w:rsidRPr="001B1DFA" w14:paraId="34154A02" w14:textId="77777777" w:rsidTr="00C133F0">
        <w:trPr>
          <w:trHeight w:val="170"/>
        </w:trPr>
        <w:tc>
          <w:tcPr>
            <w:tcW w:w="4276" w:type="dxa"/>
            <w:shd w:val="clear" w:color="auto" w:fill="auto"/>
            <w:hideMark/>
          </w:tcPr>
          <w:p w14:paraId="7D9222DA" w14:textId="77777777" w:rsidR="00897A3B" w:rsidRPr="001B1DFA" w:rsidRDefault="00897A3B" w:rsidP="00C133F0">
            <w:pPr>
              <w:spacing w:after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Text category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14:paraId="6A500459" w14:textId="77777777" w:rsidR="00897A3B" w:rsidRPr="001B1DFA" w:rsidRDefault="00897A3B" w:rsidP="00C133F0">
            <w:pPr>
              <w:spacing w:after="0"/>
              <w:ind w:right="131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70.65**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1AC3AD9D" w14:textId="77777777" w:rsidR="00897A3B" w:rsidRPr="001B1DFA" w:rsidRDefault="00897A3B" w:rsidP="00C133F0">
            <w:pPr>
              <w:spacing w:after="0"/>
              <w:ind w:right="121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4 / 35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5FE82D5C" w14:textId="77777777" w:rsidR="00897A3B" w:rsidRPr="001B1DFA" w:rsidRDefault="00897A3B" w:rsidP="00C133F0">
            <w:pPr>
              <w:spacing w:after="0"/>
              <w:ind w:right="87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&lt;.00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69210DA4" w14:textId="77777777" w:rsidR="00897A3B" w:rsidRPr="001B1DFA" w:rsidRDefault="00897A3B" w:rsidP="00C133F0">
            <w:pPr>
              <w:spacing w:after="0"/>
              <w:ind w:right="144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890</w:t>
            </w:r>
          </w:p>
        </w:tc>
      </w:tr>
      <w:tr w:rsidR="00897A3B" w:rsidRPr="001B1DFA" w14:paraId="0A324224" w14:textId="77777777" w:rsidTr="00C133F0">
        <w:trPr>
          <w:trHeight w:val="170"/>
        </w:trPr>
        <w:tc>
          <w:tcPr>
            <w:tcW w:w="4276" w:type="dxa"/>
            <w:shd w:val="clear" w:color="auto" w:fill="auto"/>
            <w:hideMark/>
          </w:tcPr>
          <w:p w14:paraId="2FC50B1D" w14:textId="77777777" w:rsidR="00897A3B" w:rsidRPr="001B1DFA" w:rsidRDefault="00897A3B" w:rsidP="00C133F0">
            <w:pPr>
              <w:spacing w:after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Text category x musical expertise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14:paraId="35482FF4" w14:textId="77777777" w:rsidR="00897A3B" w:rsidRPr="001B1DFA" w:rsidRDefault="00897A3B" w:rsidP="00C133F0">
            <w:pPr>
              <w:spacing w:after="0"/>
              <w:ind w:right="131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1.08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2D646401" w14:textId="77777777" w:rsidR="00897A3B" w:rsidRPr="001B1DFA" w:rsidRDefault="00897A3B" w:rsidP="00C133F0">
            <w:pPr>
              <w:spacing w:after="0"/>
              <w:ind w:right="121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4 / 35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7F5D5553" w14:textId="77777777" w:rsidR="00897A3B" w:rsidRPr="001B1DFA" w:rsidRDefault="00897A3B" w:rsidP="00C133F0">
            <w:pPr>
              <w:spacing w:after="0"/>
              <w:ind w:right="87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382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3A9F3EA0" w14:textId="77777777" w:rsidR="00897A3B" w:rsidRPr="001B1DFA" w:rsidRDefault="00897A3B" w:rsidP="00C133F0">
            <w:pPr>
              <w:spacing w:after="0"/>
              <w:ind w:right="144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110</w:t>
            </w:r>
          </w:p>
        </w:tc>
      </w:tr>
      <w:tr w:rsidR="00897A3B" w:rsidRPr="001B1DFA" w14:paraId="1DEFAF7F" w14:textId="77777777" w:rsidTr="00C133F0">
        <w:trPr>
          <w:trHeight w:val="170"/>
        </w:trPr>
        <w:tc>
          <w:tcPr>
            <w:tcW w:w="4276" w:type="dxa"/>
            <w:shd w:val="clear" w:color="auto" w:fill="auto"/>
            <w:hideMark/>
          </w:tcPr>
          <w:p w14:paraId="45201387" w14:textId="77777777" w:rsidR="00897A3B" w:rsidRPr="001B1DFA" w:rsidRDefault="00897A3B" w:rsidP="00C133F0">
            <w:pPr>
              <w:spacing w:after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Music category x text category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14:paraId="7A9A0193" w14:textId="77777777" w:rsidR="00897A3B" w:rsidRPr="001B1DFA" w:rsidRDefault="00897A3B" w:rsidP="00C133F0">
            <w:pPr>
              <w:spacing w:after="0"/>
              <w:ind w:right="131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3.63*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013B54F3" w14:textId="77777777" w:rsidR="00897A3B" w:rsidRPr="001B1DFA" w:rsidRDefault="00897A3B" w:rsidP="00C133F0">
            <w:pPr>
              <w:spacing w:after="0"/>
              <w:ind w:right="121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4 / 35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5C369B28" w14:textId="77777777" w:rsidR="00897A3B" w:rsidRPr="001B1DFA" w:rsidRDefault="00897A3B" w:rsidP="00C133F0">
            <w:pPr>
              <w:spacing w:after="0"/>
              <w:ind w:right="87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014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35EB462B" w14:textId="77777777" w:rsidR="00897A3B" w:rsidRPr="001B1DFA" w:rsidRDefault="00897A3B" w:rsidP="00C133F0">
            <w:pPr>
              <w:spacing w:after="0"/>
              <w:ind w:right="144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293</w:t>
            </w:r>
          </w:p>
        </w:tc>
      </w:tr>
      <w:tr w:rsidR="00897A3B" w:rsidRPr="001B1DFA" w14:paraId="4F72303A" w14:textId="77777777" w:rsidTr="00C133F0">
        <w:trPr>
          <w:trHeight w:val="170"/>
        </w:trPr>
        <w:tc>
          <w:tcPr>
            <w:tcW w:w="42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F2C66BE" w14:textId="77777777" w:rsidR="00897A3B" w:rsidRPr="001B1DFA" w:rsidRDefault="00897A3B" w:rsidP="00C133F0">
            <w:pPr>
              <w:spacing w:after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Music category x text category x musical expertise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6E4511" w14:textId="77777777" w:rsidR="00897A3B" w:rsidRPr="001B1DFA" w:rsidRDefault="00897A3B" w:rsidP="00C133F0">
            <w:pPr>
              <w:spacing w:after="0"/>
              <w:ind w:right="131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29*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5C5FEF" w14:textId="77777777" w:rsidR="00897A3B" w:rsidRPr="001B1DFA" w:rsidRDefault="00897A3B" w:rsidP="00C133F0">
            <w:pPr>
              <w:spacing w:after="0"/>
              <w:ind w:right="121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4 / 35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D94DF6" w14:textId="77777777" w:rsidR="00897A3B" w:rsidRPr="001B1DFA" w:rsidRDefault="00897A3B" w:rsidP="00C133F0">
            <w:pPr>
              <w:spacing w:after="0"/>
              <w:ind w:right="87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885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908CB2" w14:textId="77777777" w:rsidR="00897A3B" w:rsidRPr="001B1DFA" w:rsidRDefault="00897A3B" w:rsidP="00C133F0">
            <w:pPr>
              <w:spacing w:after="0"/>
              <w:ind w:right="144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032</w:t>
            </w:r>
          </w:p>
        </w:tc>
      </w:tr>
    </w:tbl>
    <w:p w14:paraId="6AB0F74F" w14:textId="77777777" w:rsidR="00897A3B" w:rsidRPr="001B1DFA" w:rsidRDefault="00897A3B" w:rsidP="00897A3B">
      <w:pPr>
        <w:rPr>
          <w:rFonts w:ascii="Times New Roman" w:hAnsi="Times New Roman" w:cs="Times New Roman"/>
          <w:sz w:val="20"/>
          <w:lang w:val="en-US"/>
        </w:rPr>
      </w:pPr>
      <w:r w:rsidRPr="001B1DFA">
        <w:rPr>
          <w:rFonts w:ascii="Times New Roman" w:hAnsi="Times New Roman" w:cs="Times New Roman"/>
          <w:sz w:val="20"/>
          <w:lang w:val="en-US"/>
        </w:rPr>
        <w:t xml:space="preserve">Effects refer to Pillai’s trace values. Asterisks indicate significant effects </w:t>
      </w:r>
      <w:r w:rsidRPr="001B1DFA">
        <w:rPr>
          <w:rFonts w:ascii="Times New Roman" w:hAnsi="Times New Roman" w:cs="Times New Roman"/>
          <w:sz w:val="20"/>
          <w:szCs w:val="20"/>
          <w:lang w:val="en-US"/>
        </w:rPr>
        <w:t>(*:</w:t>
      </w:r>
      <w:r w:rsidRPr="001B1DFA">
        <w:rPr>
          <w:rFonts w:ascii="Times New Roman" w:hAnsi="Times New Roman" w:cs="Times New Roman"/>
          <w:sz w:val="20"/>
          <w:lang w:val="en-US"/>
        </w:rPr>
        <w:t xml:space="preserve"> </w:t>
      </w:r>
      <w:r w:rsidRPr="001B1DFA">
        <w:rPr>
          <w:rFonts w:ascii="Times New Roman" w:hAnsi="Times New Roman" w:cs="Times New Roman"/>
          <w:i/>
          <w:sz w:val="20"/>
          <w:lang w:val="en-US"/>
        </w:rPr>
        <w:t>p</w:t>
      </w:r>
      <w:r w:rsidRPr="001B1DFA">
        <w:rPr>
          <w:rFonts w:ascii="Times New Roman" w:hAnsi="Times New Roman" w:cs="Times New Roman"/>
          <w:sz w:val="20"/>
          <w:lang w:val="en-US"/>
        </w:rPr>
        <w:t xml:space="preserve"> &lt; .05; **: </w:t>
      </w:r>
      <w:r w:rsidRPr="001B1DFA">
        <w:rPr>
          <w:rFonts w:ascii="Times New Roman" w:hAnsi="Times New Roman" w:cs="Times New Roman"/>
          <w:i/>
          <w:sz w:val="20"/>
          <w:lang w:val="en-US"/>
        </w:rPr>
        <w:t>p</w:t>
      </w:r>
      <w:r w:rsidRPr="001B1DFA">
        <w:rPr>
          <w:rFonts w:ascii="Times New Roman" w:hAnsi="Times New Roman" w:cs="Times New Roman"/>
          <w:sz w:val="20"/>
          <w:lang w:val="en-US"/>
        </w:rPr>
        <w:t xml:space="preserve"> &lt; .01).</w:t>
      </w:r>
    </w:p>
    <w:p w14:paraId="220C9487" w14:textId="77777777" w:rsidR="00897A3B" w:rsidRPr="001B1DFA" w:rsidRDefault="00897A3B" w:rsidP="00897A3B">
      <w:p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077BC920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A3B"/>
    <w:rsid w:val="00062D7F"/>
    <w:rsid w:val="001D3AD6"/>
    <w:rsid w:val="004071CB"/>
    <w:rsid w:val="006856B4"/>
    <w:rsid w:val="00897A3B"/>
    <w:rsid w:val="00915304"/>
    <w:rsid w:val="00A9277F"/>
    <w:rsid w:val="00B520CB"/>
    <w:rsid w:val="00E00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5032C"/>
  <w15:chartTrackingRefBased/>
  <w15:docId w15:val="{62327C64-0C18-422C-82DC-9338BC4DB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A3B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3-01-05T02:27:00Z</dcterms:created>
  <dcterms:modified xsi:type="dcterms:W3CDTF">2023-01-05T02:28:00Z</dcterms:modified>
</cp:coreProperties>
</file>